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9CAC35" w14:textId="2F8728EB" w:rsidR="00366AD3" w:rsidRPr="00F718BC" w:rsidRDefault="00024F01" w:rsidP="00366AD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024F01">
        <w:rPr>
          <w:rFonts w:ascii="Times New Roman" w:hAnsi="Times New Roman" w:cs="Times New Roman"/>
          <w:b/>
          <w:bCs/>
          <w:color w:val="000000" w:themeColor="text1"/>
        </w:rPr>
        <w:t>Supplementary Table 1</w:t>
      </w:r>
      <w:bookmarkStart w:id="0" w:name="_GoBack"/>
      <w:bookmarkEnd w:id="0"/>
      <w:r w:rsidR="00366AD3" w:rsidRPr="00F718BC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366AD3" w:rsidRPr="00F718BC">
        <w:rPr>
          <w:rFonts w:ascii="Times New Roman" w:hAnsi="Times New Roman" w:cs="Times New Roman"/>
          <w:color w:val="000000" w:themeColor="text1"/>
        </w:rPr>
        <w:t xml:space="preserve"> Comparison of whole-brain inputs into the striatal subregions of tree shrews (present study) with those of other animals.</w:t>
      </w:r>
    </w:p>
    <w:p w14:paraId="3A8752C8" w14:textId="77777777" w:rsidR="00366AD3" w:rsidRPr="00F718BC" w:rsidRDefault="00366AD3" w:rsidP="00366AD3">
      <w:pPr>
        <w:rPr>
          <w:rFonts w:ascii="Times New Roman" w:hAnsi="Times New Roman" w:cs="Times New Roman"/>
          <w:color w:val="000000" w:themeColor="text1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1"/>
        <w:gridCol w:w="529"/>
        <w:gridCol w:w="529"/>
        <w:gridCol w:w="533"/>
        <w:gridCol w:w="612"/>
        <w:gridCol w:w="611"/>
        <w:gridCol w:w="894"/>
        <w:gridCol w:w="894"/>
        <w:gridCol w:w="893"/>
      </w:tblGrid>
      <w:tr w:rsidR="00366AD3" w:rsidRPr="00F718BC" w14:paraId="5BB59584" w14:textId="77777777" w:rsidTr="00275AE7">
        <w:trPr>
          <w:trHeight w:val="288"/>
        </w:trPr>
        <w:tc>
          <w:tcPr>
            <w:tcW w:w="1688" w:type="pct"/>
            <w:vMerge w:val="restart"/>
            <w:shd w:val="clear" w:color="auto" w:fill="auto"/>
            <w:vAlign w:val="center"/>
            <w:hideMark/>
          </w:tcPr>
          <w:p w14:paraId="747FA136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Brain region</w:t>
            </w:r>
          </w:p>
        </w:tc>
        <w:tc>
          <w:tcPr>
            <w:tcW w:w="959" w:type="pct"/>
            <w:gridSpan w:val="3"/>
            <w:shd w:val="clear" w:color="auto" w:fill="auto"/>
            <w:vAlign w:val="center"/>
            <w:hideMark/>
          </w:tcPr>
          <w:p w14:paraId="5F589DA9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ree shrew</w:t>
            </w:r>
          </w:p>
        </w:tc>
        <w:tc>
          <w:tcPr>
            <w:tcW w:w="737" w:type="pct"/>
            <w:gridSpan w:val="2"/>
            <w:shd w:val="clear" w:color="auto" w:fill="auto"/>
            <w:vAlign w:val="center"/>
            <w:hideMark/>
          </w:tcPr>
          <w:p w14:paraId="65A53EC6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odent</w:t>
            </w:r>
          </w:p>
        </w:tc>
        <w:tc>
          <w:tcPr>
            <w:tcW w:w="1616" w:type="pct"/>
            <w:gridSpan w:val="3"/>
            <w:shd w:val="clear" w:color="auto" w:fill="auto"/>
            <w:vAlign w:val="center"/>
            <w:hideMark/>
          </w:tcPr>
          <w:p w14:paraId="0F661EBB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Other references</w:t>
            </w:r>
          </w:p>
        </w:tc>
      </w:tr>
      <w:tr w:rsidR="00366AD3" w:rsidRPr="00F718BC" w14:paraId="4369C223" w14:textId="77777777" w:rsidTr="00275AE7">
        <w:trPr>
          <w:trHeight w:val="288"/>
        </w:trPr>
        <w:tc>
          <w:tcPr>
            <w:tcW w:w="1688" w:type="pct"/>
            <w:vMerge/>
            <w:vAlign w:val="center"/>
            <w:hideMark/>
          </w:tcPr>
          <w:p w14:paraId="6035E1E3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0E27A1C0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d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217505E3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u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216FA5B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cb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3352590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Pu</w:t>
            </w:r>
          </w:p>
          <w:p w14:paraId="38EED51D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noProof/>
                <w:color w:val="000000" w:themeColor="text1"/>
                <w:kern w:val="0"/>
                <w:szCs w:val="21"/>
              </w:rPr>
              <w:t>(Guo et al., 2015)</w:t>
            </w: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3D727E2C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cb</w:t>
            </w:r>
          </w:p>
          <w:p w14:paraId="6C5F2025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noProof/>
                <w:color w:val="000000" w:themeColor="text1"/>
                <w:kern w:val="0"/>
                <w:szCs w:val="21"/>
              </w:rPr>
              <w:t>(Li et al., 2018; Ma et al., 2020)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8611432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d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5F50733E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u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2C61EA64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cb</w:t>
            </w:r>
          </w:p>
        </w:tc>
      </w:tr>
      <w:tr w:rsidR="00366AD3" w:rsidRPr="00F718BC" w14:paraId="695A6173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4B49A150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cessory basal nucleus (AB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62BE69C7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3DECF0D4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5DFC052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3E1D252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794E6708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FD3968A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0343170F" w14:textId="77777777" w:rsidR="00366AD3" w:rsidRPr="00F718BC" w:rsidRDefault="00366AD3" w:rsidP="00275A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3FD855A5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at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Wright et al., 1996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366AD3" w:rsidRPr="00F718BC" w14:paraId="43C62BA4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4B5966B2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nterior cortical amygdaloid nucleus (ACo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3FC5A669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C8DEBA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B953F08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79FCA94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482B8434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87BA338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A317D80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cat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Gorbachevskaya, 1990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67A86F64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7E2477AC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24850407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nterior hypothalamic area (AHy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1DF84508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587CF821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D47FAFB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D7445B9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50A3C28B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56B1D66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69538FCB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45C0525C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569D3E2C" w14:textId="77777777" w:rsidTr="00275AE7">
        <w:trPr>
          <w:trHeight w:val="576"/>
        </w:trPr>
        <w:tc>
          <w:tcPr>
            <w:tcW w:w="1688" w:type="pct"/>
            <w:shd w:val="clear" w:color="auto" w:fill="auto"/>
            <w:vAlign w:val="center"/>
            <w:hideMark/>
          </w:tcPr>
          <w:p w14:paraId="58100309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nterior olfactory nucleus, dorsal part (AOD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79514C5A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3EEB21F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D82D194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EAEF43A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vMerge w:val="restart"/>
            <w:shd w:val="clear" w:color="auto" w:fill="auto"/>
            <w:noWrap/>
            <w:vAlign w:val="center"/>
            <w:hideMark/>
          </w:tcPr>
          <w:p w14:paraId="18DC50A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570DF832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DF7697C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2796934A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618428FD" w14:textId="77777777" w:rsidTr="00275AE7">
        <w:trPr>
          <w:trHeight w:val="576"/>
        </w:trPr>
        <w:tc>
          <w:tcPr>
            <w:tcW w:w="1688" w:type="pct"/>
            <w:shd w:val="clear" w:color="auto" w:fill="auto"/>
            <w:vAlign w:val="center"/>
            <w:hideMark/>
          </w:tcPr>
          <w:p w14:paraId="6966F1FA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nterior olfactory nucleus, external part (AOE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2D5DF56A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089CA513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C757AE7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41F8E82E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vMerge/>
            <w:vAlign w:val="center"/>
            <w:hideMark/>
          </w:tcPr>
          <w:p w14:paraId="04EFF4B9" w14:textId="77777777" w:rsidR="00366AD3" w:rsidRPr="00F718BC" w:rsidRDefault="00366AD3" w:rsidP="00275AE7">
            <w:pPr>
              <w:widowControl/>
              <w:jc w:val="left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048BFFAE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09DC589B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653FF418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4762762B" w14:textId="77777777" w:rsidTr="00275AE7">
        <w:trPr>
          <w:trHeight w:val="576"/>
        </w:trPr>
        <w:tc>
          <w:tcPr>
            <w:tcW w:w="1688" w:type="pct"/>
            <w:shd w:val="clear" w:color="auto" w:fill="auto"/>
            <w:vAlign w:val="center"/>
            <w:hideMark/>
          </w:tcPr>
          <w:p w14:paraId="26255DCF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nterior olfactory nucleus, lateral part (AOL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028C9742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66937646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22D3738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BAC3D6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vMerge/>
            <w:vAlign w:val="center"/>
            <w:hideMark/>
          </w:tcPr>
          <w:p w14:paraId="79BB8A80" w14:textId="77777777" w:rsidR="00366AD3" w:rsidRPr="00F718BC" w:rsidRDefault="00366AD3" w:rsidP="00275AE7">
            <w:pPr>
              <w:widowControl/>
              <w:jc w:val="left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ABD4FA8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BA59CF3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5B82E39A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168A15B5" w14:textId="77777777" w:rsidTr="00275AE7">
        <w:trPr>
          <w:trHeight w:val="576"/>
        </w:trPr>
        <w:tc>
          <w:tcPr>
            <w:tcW w:w="1688" w:type="pct"/>
            <w:shd w:val="clear" w:color="auto" w:fill="auto"/>
            <w:vAlign w:val="center"/>
            <w:hideMark/>
          </w:tcPr>
          <w:p w14:paraId="275C26B1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nterior olfactory nucleus, medial part (AOM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15450A54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14A9EA92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598A367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BC1816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vMerge/>
            <w:vAlign w:val="center"/>
            <w:hideMark/>
          </w:tcPr>
          <w:p w14:paraId="298D53B6" w14:textId="77777777" w:rsidR="00366AD3" w:rsidRPr="00F718BC" w:rsidRDefault="00366AD3" w:rsidP="00275AE7">
            <w:pPr>
              <w:widowControl/>
              <w:jc w:val="left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DD12F0E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D06FFEE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2095311E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57F798D2" w14:textId="77777777" w:rsidTr="00275AE7">
        <w:trPr>
          <w:trHeight w:val="576"/>
        </w:trPr>
        <w:tc>
          <w:tcPr>
            <w:tcW w:w="1688" w:type="pct"/>
            <w:shd w:val="clear" w:color="auto" w:fill="auto"/>
            <w:vAlign w:val="center"/>
            <w:hideMark/>
          </w:tcPr>
          <w:p w14:paraId="4A6F7102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nterior olfactory nucleus, posterior part (AOP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304F32AB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695794E6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FF82008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4CF1C300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vMerge/>
            <w:vAlign w:val="center"/>
            <w:hideMark/>
          </w:tcPr>
          <w:p w14:paraId="71D2A6A5" w14:textId="77777777" w:rsidR="00366AD3" w:rsidRPr="00F718BC" w:rsidRDefault="00366AD3" w:rsidP="00275AE7">
            <w:pPr>
              <w:widowControl/>
              <w:jc w:val="left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9500B5E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ED0DFB4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3E22CBF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2ACBC65C" w14:textId="77777777" w:rsidTr="00275AE7">
        <w:trPr>
          <w:trHeight w:val="576"/>
        </w:trPr>
        <w:tc>
          <w:tcPr>
            <w:tcW w:w="1688" w:type="pct"/>
            <w:shd w:val="clear" w:color="auto" w:fill="auto"/>
            <w:vAlign w:val="center"/>
            <w:hideMark/>
          </w:tcPr>
          <w:p w14:paraId="50AEA52D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nterior olfactory nucleus, ventral part (AOV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570396F9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3FC3B050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14FCF7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DD60ED8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vMerge/>
            <w:vAlign w:val="center"/>
            <w:hideMark/>
          </w:tcPr>
          <w:p w14:paraId="18046AC9" w14:textId="77777777" w:rsidR="00366AD3" w:rsidRPr="00F718BC" w:rsidRDefault="00366AD3" w:rsidP="00275AE7">
            <w:pPr>
              <w:widowControl/>
              <w:jc w:val="left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7C814D4C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077F6A3A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3E1AF23C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005B7EA8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668573BD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nterior pretectal nucleus (APT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8B5FBF8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6890188E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7B0AFA04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F266403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ED7AAF8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2C6CAE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F61EAF6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2A7FB550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76B663D2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5116962C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nteromedial thalamic nucleus (AM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A8BF717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1693252B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605A71C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1E89166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121EC0B0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0D2D01E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monkey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 xml:space="preserve">(Hsu and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lastRenderedPageBreak/>
              <w:t>Price, 2009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7286E0DE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lastRenderedPageBreak/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monkey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 xml:space="preserve">(Smith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lastRenderedPageBreak/>
              <w:t>and Parent, 1986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3B6D99E9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lastRenderedPageBreak/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rat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Christie et al., 1987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366AD3" w:rsidRPr="00F718BC" w14:paraId="1283ECE3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4E2069DF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nteroventral thalamic nucleus (AV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C8A7025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75FD1700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096859DB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34BEDF8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12F4FA8B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5B3C69DC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cat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Royce, 1978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7B5F2B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5A2D2F7E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57156695" w14:textId="77777777" w:rsidTr="00275AE7">
        <w:trPr>
          <w:trHeight w:val="1243"/>
        </w:trPr>
        <w:tc>
          <w:tcPr>
            <w:tcW w:w="1688" w:type="pct"/>
            <w:shd w:val="clear" w:color="auto" w:fill="auto"/>
            <w:vAlign w:val="center"/>
            <w:hideMark/>
          </w:tcPr>
          <w:p w14:paraId="6A237A75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uditory belt area (Ab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6E1DCAF8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8007E97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160508F3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vMerge w:val="restart"/>
            <w:shd w:val="clear" w:color="auto" w:fill="auto"/>
            <w:noWrap/>
            <w:vAlign w:val="center"/>
            <w:hideMark/>
          </w:tcPr>
          <w:p w14:paraId="5A351E8E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8" w:type="pct"/>
            <w:vMerge w:val="restart"/>
            <w:shd w:val="clear" w:color="auto" w:fill="auto"/>
            <w:noWrap/>
            <w:vAlign w:val="center"/>
            <w:hideMark/>
          </w:tcPr>
          <w:p w14:paraId="42E203FA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73BF7837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vMerge w:val="restart"/>
            <w:shd w:val="clear" w:color="auto" w:fill="auto"/>
            <w:vAlign w:val="center"/>
            <w:hideMark/>
          </w:tcPr>
          <w:p w14:paraId="1373D37D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cat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Zhao et al., 2015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5D851F7A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26AC0EED" w14:textId="77777777" w:rsidTr="00275AE7">
        <w:trPr>
          <w:trHeight w:val="1243"/>
        </w:trPr>
        <w:tc>
          <w:tcPr>
            <w:tcW w:w="1688" w:type="pct"/>
            <w:shd w:val="clear" w:color="auto" w:fill="auto"/>
            <w:vAlign w:val="center"/>
            <w:hideMark/>
          </w:tcPr>
          <w:p w14:paraId="6B0D451B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uditory core area (Ac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77211AFC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C15314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640F604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vMerge/>
            <w:vAlign w:val="center"/>
            <w:hideMark/>
          </w:tcPr>
          <w:p w14:paraId="3CEC8F0E" w14:textId="77777777" w:rsidR="00366AD3" w:rsidRPr="00F718BC" w:rsidRDefault="00366AD3" w:rsidP="00275AE7">
            <w:pPr>
              <w:widowControl/>
              <w:jc w:val="left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vMerge/>
            <w:vAlign w:val="center"/>
            <w:hideMark/>
          </w:tcPr>
          <w:p w14:paraId="5A38E613" w14:textId="77777777" w:rsidR="00366AD3" w:rsidRPr="00F718BC" w:rsidRDefault="00366AD3" w:rsidP="00275AE7">
            <w:pPr>
              <w:widowControl/>
              <w:jc w:val="left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53DF4683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37A0E0BD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31DA81A3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38432C12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31C5633B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asolateral amygdaloid nucleus (BLA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7C7C8CB2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12E86B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0F2223A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417AA17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7AE515D6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183A41C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cat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Jayaraman, 1985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723B9944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monkey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Parent et al., 1983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7373B066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1D4E0861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03FE817D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asomedial amygdaloid nucleus (BMA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55BA4ECF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76E3017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937DAD8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ED346F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4A55676A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96D1B82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cat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Royce, 1978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79C5276F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1B86CC08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6E875E6E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55A430ED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rachium of the superior colliculus (B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6F5DD13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12EE7BC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2F7CFC3A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8E50A52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35C9D00B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A3F1130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0083141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3FA66BEE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3DBF5722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5A3E8683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udal linear nucleus of the raphe (CLi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BBB46CD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4A97FFF0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4426F62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43B7CA3C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7CD62C25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F688B2A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8AFB0B0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771A0F06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rat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Brog et al., 1993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366AD3" w:rsidRPr="00F718BC" w14:paraId="7DFE5852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707E9A3A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entral gray (CG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3EF8BF8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57D98E52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5035C8D6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A66ACE8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10042118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09763CE9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80B6A0C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08F01911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31A7776F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218F3601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entral medial thalamic nucleus (CM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E1793B7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98A94AB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4763F03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75C163B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42CD9B7E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64D3043E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cat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Royce, 1978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0E56A5B4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cat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Rasminsky et al., 1973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2D1FA270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4C74B66C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009DA183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entral nucleus of the pulvinar (Pc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A49DD4E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EBBD473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46D22049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62D6890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17112033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070D0DBC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monkey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Parent et al., 1983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AD4AA89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monkey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Parent et al., 1983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6B9EF6F3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693F14C1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348727AD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ingulate cortex (Cg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009D48A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542B90EB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26635898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C4A9529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4492CD8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664A4A56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cat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 xml:space="preserve">(Rosell and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lastRenderedPageBreak/>
              <w:t>Giménez-Amaya, 1999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B12A659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25848DC2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2ECC9568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340C22AE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laustrum (Cl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509B3CA2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6E72015E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6AB7048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9FF3AD2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F805AC2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A26C7D4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CCCD38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48DBAEC5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0774614F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798C8873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orsal lateral geniculate nucleus (DLG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F5BA388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99D66B6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467A007A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171102D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79866F9A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5745E4F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C52BDD0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1D48A87C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3A45652D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16C5D963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orsal nucleus of the pulvinar (Pd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F315B98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393ABA3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332C68C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49BB741A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3761E7EE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20B712C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C018B69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monkey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Parent et al., 1983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724E2098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4C3D986D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13472FDD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orsal raphe nucleus (DR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D03F3D3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BADA485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F8D450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99D042B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7B5A010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DCA79BA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cat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Royce, 1978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BACAE56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monkey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Parent et al., 1983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4AA8E3F2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00910BB8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720D5B72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orsal tegmental nucleus (DTg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057A1A0E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38464575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AE36015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FEA09E0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5089C724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50A9982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53EF579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2B5BEC9D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68B849C0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577B4CA9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ctorhinal cortex (Ect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3038DFCA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0EE1902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942264A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9C3A014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0E0E5C7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EDBB3D9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5D8F5A48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5F87684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7C3D6F9B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00F2426A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ntorhinal cortex (Ent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8EA930E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A1862EC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497A6B6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8E3900D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D1A06D5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1078" w:type="pct"/>
            <w:gridSpan w:val="2"/>
            <w:shd w:val="clear" w:color="auto" w:fill="auto"/>
            <w:vAlign w:val="center"/>
            <w:hideMark/>
          </w:tcPr>
          <w:p w14:paraId="2A84F77E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rat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Finch, 1996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4A1755A5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7DFAD11C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5BEF9740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xternal globus pallidus (EGP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118A5B87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3E60564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2A697B69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BB039D2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22A6FC7E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7B312105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6CCC650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monkey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Parent et al., 1983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18E0AA88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673B5035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1A3517BC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igantocellular reticular nucleus (Gi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1DC44D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A48BE45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3B84DAF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08923A4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08292818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DF3C835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7C546886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4D3AE3A0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1036187C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6980EE59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ypoglossal nucleus (12N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1244B828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159989E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1540C72F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1260B32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5B88750C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CFF3F2E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072777D2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102C57EF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140394DD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06560A6B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ferior temporal cortex (IT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DDA5548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C067DA7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100F48FC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56FB2CE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192B58B6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EF709B9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563CBC3F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730EA602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07E3577C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687298C2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fralimbic cortex (IL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F5B2658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36DAA59B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D100884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B23AEA8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52F042DD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6641FE69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cat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Rosell and Giménez-Amaya, 1999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0CC9F21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3A591E11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4615766B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379FD357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fraradiata dorsalis (IRd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97B794A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0E8C6B3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5D1BB16B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A724166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5C438C44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668FEF8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50A4A02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16C6075F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209A0B6A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406CB579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fraradiata ventral area (IRv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57AAB3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E062E2C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7E2630BD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A28AC16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255E9159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7FAD681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D03DE2B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086EE028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2075FB1E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50B4B3C7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insular cortex (Ins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F61C41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4AB93CC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551C7DB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D6D1918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D685CDA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7BED457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cat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Rosell and Giménez-Amaya, 1999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0EE4C97A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monkey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Parent et al., 1983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7A1205D0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100E9376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692F7FCB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ranteromedial thalamic nucleus (IAM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E467D0A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5137D0DB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55454CC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F45FDE2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6B29B6E4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A5A4955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4BC0923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2CB7539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7DB383AD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1A3BD3E9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rmediate reticular nucleus (IRt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43D5469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3FDBED8D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33516E8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6BCB692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20B4D549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5467079E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0F9C17C9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72493642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1470AD07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6ACF6DDE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rmediodorsal thalamic nucleus (IMD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32B6DEC0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2C8C4464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C288599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99A0D2E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5F88C4F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B2B6A13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B91174C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48378185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676B81E3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41AA93A0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ateral hypothalamic area (LHA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47EE2FCD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17AC9AAD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3B69219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E0FAC37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5A4E795E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0F92FE9E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53EA35B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1F0D9721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13238BC4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2262C472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ateral parabrachial nucleus (LPB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4217213B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0C62A9C8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0180CDD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5B23E64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521086CD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5F1045B4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0E4F056D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088FE3D1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478D5C57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55B59294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ateral preoptic area (LPO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31C51055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0105B2D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E86C66F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377582E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47EBDF8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D4AA418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385EDC2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63FEF86D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7EEFA8A3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151C6148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aterodorsal tegmental nucleus (LDTg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CCCBB4E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553A895C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1B46929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41332276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61BDD72A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AF45F5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BFA7AD4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7346D1E8" w14:textId="77777777" w:rsidR="00366AD3" w:rsidRPr="00F718BC" w:rsidRDefault="00366AD3" w:rsidP="00275AE7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rat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Brog et al., 1993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366AD3" w:rsidRPr="00F718BC" w14:paraId="229C561E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4B25830E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aterodorsal thalamic nucleus (LD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9218414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5D4E4DC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235C8D7C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0ACA56A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6A52A56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7FA04EB5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cat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Royce, 1978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3F88458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2FF9F0EC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7C72D282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62A08235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ayer 3 of olfactory tubercle (Tu3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42B005C4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75DA1A39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B2CFDBC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80EE70C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0EC2715B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54837A29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52F26962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38C1C36C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73CA3350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5C02C1FB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cus coeruleus (LC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70D8A4A7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42319F24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4B3075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32C5CBB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37EE5584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D536BCA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45AFF20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01FA20D5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6E29E272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2F1F7D26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trix region of the medulla (Mx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6610F9BD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3449A6D2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89193FE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3E7389C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6873A17F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7076366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17D06DD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247D18B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7FA0A8FE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57E11192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edial amygdaloid nucleus (MeA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706BE614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76667783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403CC4F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0C1C5F2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14D3A730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6C1A0DA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D447874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66CDC8E3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16CD9AAD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51801421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edial geniculate nucleus, dorsal part (MGD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39911992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E8EB8E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1457441E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2DCE519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1F4DE4BF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0A4D4630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518A47E6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40F51FB1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348C16E9" w14:textId="77777777" w:rsidTr="00275AE7">
        <w:trPr>
          <w:trHeight w:val="576"/>
        </w:trPr>
        <w:tc>
          <w:tcPr>
            <w:tcW w:w="1688" w:type="pct"/>
            <w:shd w:val="clear" w:color="auto" w:fill="auto"/>
            <w:vAlign w:val="center"/>
            <w:hideMark/>
          </w:tcPr>
          <w:p w14:paraId="68B39C5D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edial geniculate nucleus, ventral part (MGV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4D827A7E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1A22465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645AEA64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EDEE4E9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1800654F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623B570C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9874EEA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76EB1B88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6D3A67A2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7D57AEB3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edial lemniscus (ml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7D602DD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838993F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0E5BF23D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868B44C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63D9B2E8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1B14C51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cat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Vandermaelen et al., 1978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79C997B0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45CD3A1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5302DF1E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74A6A58A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edial parabrachial nucleus (MPB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8298A5B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CAD9C34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B4E33E3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2293966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228BBECB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6623492F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72BB8F4D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20756726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08F5E796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30365239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mediodorsal thalamic nucleus (MD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2EFD23C2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40519528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4D3E48B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FF36723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57C87DDC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1913A16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cat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Royce, 1978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7B6E3DAC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monkey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Smith and Parent, 1986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4F40EDF6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272479A5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5CC22A93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esencephalic reticular formation (mRt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FE83560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2A5473E6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4EF1819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37C2CE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DD29D9D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03F55CC4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76F47EAD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1CACAAE3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28E55C66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3D5B64BE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ucleus of the lateral olfactory tract (LOT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76349088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999A47F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764875F9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4E2C97E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1B58C051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6D6993A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61C10994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459965DB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39E331D5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021686BB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rbital frontal cortex (OFC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353B66F6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42E9B998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B81DEFA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053DFBB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CBAEAA5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79C86A05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89836DB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227D3EE9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5DE1DF25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5BFB9344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1 reticular formation (pRt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5D4D7E34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0EF7D5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7EA73987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056FD95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544B272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6229DDE8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7B32E5D8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6AA88421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636ECC43" w14:textId="77777777" w:rsidTr="00275AE7">
        <w:trPr>
          <w:trHeight w:val="576"/>
        </w:trPr>
        <w:tc>
          <w:tcPr>
            <w:tcW w:w="1688" w:type="pct"/>
            <w:shd w:val="clear" w:color="auto" w:fill="auto"/>
            <w:vAlign w:val="center"/>
            <w:hideMark/>
          </w:tcPr>
          <w:p w14:paraId="3D3A83A1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arabrachial pigmented nucleus of the ventral tegmental area (PBP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8D894A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7CA8F7E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0EFDF04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D4B7B3C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53C3A462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386198C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A8ED073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73DF954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rat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Hasue and Shammah-Lagnado, 2002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366AD3" w:rsidRPr="00F718BC" w14:paraId="3C9151D4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2C9F0FC4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aracentral thalamic nucleus (PC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D2C9B7B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355B03F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95756BF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6A7D2E0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7F51AE04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7B8DDD10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cat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Royce, 1978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0C66BAB5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monkey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Smith and Parent, 1986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5C156A06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2B2C7A2F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2DFD1034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arafascicular thalamic nucleus (PF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0635ABA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E9C887B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362CBAA4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D00E4E4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5659EB53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52A5A997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cat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Royce, 1978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867E8E9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055F116F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714D2CB1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64583304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aratenial thalamic nucleus (PT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26AA0768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3EAEA49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62AD3A0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4058A8C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13A10C8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4697D38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7DF58456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4EE2E3E2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monkey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Hsu and Price, 2009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366AD3" w:rsidRPr="00F718BC" w14:paraId="5D9A8D72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38B8691A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araventricular hypothalamic nucleus (PVN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15A4EC61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730D0839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6015B6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D1B8F0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7549C904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AB18C60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78630455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09AA1955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7AB12DBA" w14:textId="77777777" w:rsidTr="00275AE7">
        <w:trPr>
          <w:trHeight w:val="576"/>
        </w:trPr>
        <w:tc>
          <w:tcPr>
            <w:tcW w:w="1688" w:type="pct"/>
            <w:shd w:val="clear" w:color="auto" w:fill="auto"/>
            <w:vAlign w:val="center"/>
            <w:hideMark/>
          </w:tcPr>
          <w:p w14:paraId="0D3137C4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araventricular thalamic nucleus (PVT), anterior part (PVA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34351C84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493C446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3DDA6D7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49567839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154EEEB0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0279076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cat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de las Heras et al., 1999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9" w:type="pct"/>
            <w:vMerge w:val="restart"/>
            <w:shd w:val="clear" w:color="auto" w:fill="auto"/>
            <w:vAlign w:val="center"/>
            <w:hideMark/>
          </w:tcPr>
          <w:p w14:paraId="58DDAD06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monkey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 xml:space="preserve">(Hsu and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lastRenderedPageBreak/>
              <w:t>Price, 2009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14:paraId="4B4394D3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lastRenderedPageBreak/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monkey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 xml:space="preserve">(Hsu and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lastRenderedPageBreak/>
              <w:t>Price, 2009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366AD3" w:rsidRPr="00F718BC" w14:paraId="28126982" w14:textId="77777777" w:rsidTr="00275AE7">
        <w:trPr>
          <w:trHeight w:val="576"/>
        </w:trPr>
        <w:tc>
          <w:tcPr>
            <w:tcW w:w="1688" w:type="pct"/>
            <w:shd w:val="clear" w:color="auto" w:fill="auto"/>
            <w:vAlign w:val="center"/>
            <w:hideMark/>
          </w:tcPr>
          <w:p w14:paraId="7A3438EB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paraventricular thalamic nucleus, posterior part (PVP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078956B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D09020F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DA0F1A3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262BB2D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50B399B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51C0E52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cat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de las Heras et al., 1999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705E0C4B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vMerge/>
            <w:shd w:val="clear" w:color="auto" w:fill="auto"/>
            <w:vAlign w:val="center"/>
            <w:hideMark/>
          </w:tcPr>
          <w:p w14:paraId="630A956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043C0BD9" w14:textId="77777777" w:rsidTr="00275AE7">
        <w:trPr>
          <w:trHeight w:val="576"/>
        </w:trPr>
        <w:tc>
          <w:tcPr>
            <w:tcW w:w="1688" w:type="pct"/>
            <w:shd w:val="clear" w:color="auto" w:fill="auto"/>
            <w:vAlign w:val="center"/>
            <w:hideMark/>
          </w:tcPr>
          <w:p w14:paraId="656678F1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eduncular part of lateral hypothalamus (PLH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73A91CA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0CF7BCDD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71532E5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34E2F0B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096F8726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6A0819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6984DF5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3BF36A26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6D483076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0E9F47B8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edunculopontine tegmental nucleus (PTg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F8F270D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1D9E2F6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EE4A48D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44897D02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698D80A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748D7915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726B027A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0E4AF93C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732083FA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05780B84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eriaqueductal gray (PAG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95E891D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ABF0648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D60F5D0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4BC2F77E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119D68D4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5ECB4E80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cat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Royce, 1983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88F7B43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73788F5B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7FB541F5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4173F9A4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erirhinal cortex (PRh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93CF11B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1FA5B32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0C896476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DDFA770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58271960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6F055FB9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C3632F8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dog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Chivileva, 1996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064E2A31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68BF4823" w14:textId="77777777" w:rsidTr="00275AE7">
        <w:trPr>
          <w:trHeight w:val="378"/>
        </w:trPr>
        <w:tc>
          <w:tcPr>
            <w:tcW w:w="1688" w:type="pct"/>
            <w:shd w:val="clear" w:color="auto" w:fill="auto"/>
            <w:vAlign w:val="center"/>
            <w:hideMark/>
          </w:tcPr>
          <w:p w14:paraId="67B061FE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iriform cortex, layer 1 (Pir1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74AC2F34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0C9BC73E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F3757FC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vMerge w:val="restart"/>
            <w:shd w:val="clear" w:color="auto" w:fill="auto"/>
            <w:noWrap/>
            <w:vAlign w:val="center"/>
            <w:hideMark/>
          </w:tcPr>
          <w:p w14:paraId="19373CCF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7724980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51E85127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587E297F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7B0ACF4A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46205240" w14:textId="77777777" w:rsidTr="00275AE7">
        <w:trPr>
          <w:trHeight w:val="412"/>
        </w:trPr>
        <w:tc>
          <w:tcPr>
            <w:tcW w:w="1688" w:type="pct"/>
            <w:shd w:val="clear" w:color="auto" w:fill="auto"/>
            <w:vAlign w:val="center"/>
            <w:hideMark/>
          </w:tcPr>
          <w:p w14:paraId="0D3F431B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iriform cortex, layer 2 (Pir2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4EFE14DC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047322A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0051544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vMerge/>
            <w:vAlign w:val="center"/>
            <w:hideMark/>
          </w:tcPr>
          <w:p w14:paraId="6E0DBF2C" w14:textId="77777777" w:rsidR="00366AD3" w:rsidRPr="00F718BC" w:rsidRDefault="00366AD3" w:rsidP="00275AE7">
            <w:pPr>
              <w:widowControl/>
              <w:jc w:val="left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06BE349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65FB3B5D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72214270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00FEB2DC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109EE08F" w14:textId="77777777" w:rsidTr="00275AE7">
        <w:trPr>
          <w:trHeight w:val="418"/>
        </w:trPr>
        <w:tc>
          <w:tcPr>
            <w:tcW w:w="1688" w:type="pct"/>
            <w:shd w:val="clear" w:color="auto" w:fill="auto"/>
            <w:vAlign w:val="center"/>
            <w:hideMark/>
          </w:tcPr>
          <w:p w14:paraId="61004128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iriform cortex, layer 3 (Pir3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61D09404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9CB3A4B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48804BF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vMerge/>
            <w:vAlign w:val="center"/>
            <w:hideMark/>
          </w:tcPr>
          <w:p w14:paraId="112AE164" w14:textId="77777777" w:rsidR="00366AD3" w:rsidRPr="00F718BC" w:rsidRDefault="00366AD3" w:rsidP="00275AE7">
            <w:pPr>
              <w:widowControl/>
              <w:jc w:val="left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515702D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27D46B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6B0DADB2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06CD64C0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16064CDC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3A199A60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ontine reticular nucleus, oral part (PnO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03443935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B53620B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8E53E40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D92109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7925322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038C0BA2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EA6F5E2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5633A323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663B826B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0ABF50EB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osterior complex of the thalamus (Po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88FF54D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5C27212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F9F1A58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5C27AE8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20F2076D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00139EB8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cat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Jayaraman, 1985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0BBC9C3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5DC19344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618C9A19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14072E06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osterior hypothalamic nucleus (PH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27D45E9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4AF00284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49D59FE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3924F85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F019109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6A25D970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9138F5A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0E6F5E98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7B764B65" w14:textId="77777777" w:rsidTr="00275AE7">
        <w:trPr>
          <w:trHeight w:val="686"/>
        </w:trPr>
        <w:tc>
          <w:tcPr>
            <w:tcW w:w="1688" w:type="pct"/>
            <w:shd w:val="clear" w:color="auto" w:fill="auto"/>
            <w:vAlign w:val="center"/>
            <w:hideMark/>
          </w:tcPr>
          <w:p w14:paraId="6A00A9B7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osterior parietal caudal area (PPc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67BBC4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3F1DD3C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30C1158C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A647206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7A774C08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DACD8D9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vMerge w:val="restart"/>
            <w:shd w:val="clear" w:color="auto" w:fill="auto"/>
            <w:vAlign w:val="center"/>
            <w:hideMark/>
          </w:tcPr>
          <w:p w14:paraId="7B07E61A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monkey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Cavada and Goldman-Rakic, 1991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79137B83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1A2AC8EF" w14:textId="77777777" w:rsidTr="00275AE7">
        <w:trPr>
          <w:trHeight w:val="824"/>
        </w:trPr>
        <w:tc>
          <w:tcPr>
            <w:tcW w:w="1688" w:type="pct"/>
            <w:shd w:val="clear" w:color="auto" w:fill="auto"/>
            <w:vAlign w:val="center"/>
            <w:hideMark/>
          </w:tcPr>
          <w:p w14:paraId="043756CF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osterior parietal dorsal area (PPd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A09F314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ABF22BA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21A418F5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F5E2B3F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4AADEB39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0D25D3A9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7F35A7B9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4870604A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475E0600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766B2853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osterior parietal rostral area (PPr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7F6FE8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98E4234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518E863A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3C047E5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6292FA73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B9EFAF3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5D0E08B4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7E70C5B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6FFFFF17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7D19060A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ostsubiculum (Post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40997E2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F148275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10DD95AD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FC3D92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376E75B3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3A62746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83D7AB4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29990FCD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0BEA52D0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4AEA0A78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ecommissural nucleus (PrC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0FA073D7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988B535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2C9C6B47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7CC3F0A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419B179B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75E57F41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004FDAAD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1284CE48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62C3DEAE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3777AF50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e-Edinger-Westphal nucleus (PrEW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058D737A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1E93CC1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7094DBF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AF8657D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165A42BB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FBEBD01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73658443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188FE153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252109A5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0F429587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elimbic cortex (PrL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86F072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2671417A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61E9998B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9B45A7D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770043F3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603BB99C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cat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 xml:space="preserve">(Rosell and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lastRenderedPageBreak/>
              <w:t>Giménez-Amaya, 1999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6E4C8B15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098096AC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64FD3B1B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7F7BCB84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imary motor cortex (M1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B3B7938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3A63355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5A0C237C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EBA438F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6ABE93EC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C3DAFCF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cat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Rosell and Giménez-Amaya, 1999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558E6154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monkey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Künzle, 1975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5238B825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13A16FEF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61D16894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imary somatosensory cortex (S1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9A5D394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9B2982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4382E8C7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028FC6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0F66BFCD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73D8D58A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cat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Rosell and Giménez-Amaya, 1999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60850691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monkey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Künzle, 1977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6A59D731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6269E7BC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334FE457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imary visual cortex (V1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1AF7A025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8C76A4F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05461B64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D9571C4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193A4D03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6CA939A3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3152258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4CD354D2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59EA6C18" w14:textId="77777777" w:rsidTr="00275AE7">
        <w:trPr>
          <w:trHeight w:val="288"/>
        </w:trPr>
        <w:tc>
          <w:tcPr>
            <w:tcW w:w="1688" w:type="pct"/>
            <w:shd w:val="clear" w:color="auto" w:fill="auto"/>
            <w:vAlign w:val="center"/>
            <w:hideMark/>
          </w:tcPr>
          <w:p w14:paraId="13EC0346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incipal sensory trigeminal nucleus (Pr5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60463E17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01C8D1E6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10291A5B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3E4D893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4D553CC5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5A092256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B77361A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17635CC3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04302FA0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1141CAF5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ulvinar nuclei (Pul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413E49C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2A35F2B7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72AD193D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5AE334A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36F2A115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51A7E92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monkey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Parent et al., 1983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47655A5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monkey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Parent et al., 1983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3AC07408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0474C548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479FC300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trorubral field (RRF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5708A17A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127B44B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B3C5518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4996E3D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0D26C433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341882F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cat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Royce, 1978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4123AA2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6A601E3C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3CC44252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0EC11AB3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trosplenial granular cortex (RSg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129F9B4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25D3C77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2DE58569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93BE15D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69418CEA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2C7EEF0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B261F51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208C2DC2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0601B3D1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50310B45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uniens thalamic nucleus (Re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48A3AD9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6005612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5F2D612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00B28BD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72696FA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E7AD720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599BCC74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monkey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Hsu and Price, 2009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48FF5236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monkey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Hsu and Price, 2009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366AD3" w:rsidRPr="00F718BC" w14:paraId="12B2091C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0A5C165F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ostral linear nucleus of the raphe (RLi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09D2EBE5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7BB05833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7349C95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867C3F0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3FD4B6CA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5E752CBC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504221D4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1418B3AF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1472B72B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5314240E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econdary motor cortex (M2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6B7FF5B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1BCC30D5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037A2F01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169E1C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560658EB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C8E04DD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7F5D8140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413474D4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3F3845B6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0FE9B169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econdary somatosensory cortex (S2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347B2E2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0A6423F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454842ED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03C685A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287BE78A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46E5E5E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09271E15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monkey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lastRenderedPageBreak/>
              <w:t>(Graziano and Gross, 1993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3CB9CE9E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788EF0EC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6CD72770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econdary visual cortex (V2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510E91A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4CB5633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47B6AE8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6516BBF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3C9F52E8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73C63ED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72D2462C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07DB065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5E1097B5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1EBD8C37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olitary nucleus (Sol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68B8E4D5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182FAAD4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7B94C9F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ABD6627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6F04995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E7BA122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07E15904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6B20A2C0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rat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Brog et al., 1993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366AD3" w:rsidRPr="00F718BC" w14:paraId="7AC19586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3D98F39D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ubcoeruleus nucleus (SubC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2FC6A75A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30EEEF3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1EF1D684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EBF51B5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4CAE58BB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578EDED1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F06CC72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62DE070E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2FDAFFB3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6F923607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ubmedius thalamic nucleus (Sub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72FB097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B96690B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3448C32F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674A309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239F7C9E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87C85E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C29B3DB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06E5903C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04D27B3C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7F904ED0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ubpeduncular tegmental nucleus (SPTg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E2C8B2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DE25DB5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031D81A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33C0DED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21EF0495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698F868B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2296819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498B6C9C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56ABACC4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19CE691E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ubstantia nigra, compact part (SNC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EA35FD8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CA0A0EE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394AC4E5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470578B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64DB1482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3AEB51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cat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Royce, 1978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066027B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monkey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Smith and Parent, 1986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0479FB55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5380AE26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130FC096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ubstantia nigra, reticular part (SNR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E5BE4C0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66384AD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32E59C0B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DA01881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71D8E3C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8A73E1C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cat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Royce, 1978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306728B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monkey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Smith and Parent, 1986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19650515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4FBD773E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0AA5D880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ubthalamic nucleus (STh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76F612C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6EF9114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F9D79AA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75160F2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8011D39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DCAF078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0D78007E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4FB78D88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475156DC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32946163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emporal cortex (TC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168E0F8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F8B40F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0C4735E5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2EB571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978D4BA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6B85AAB6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01F3070D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636225CF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5DE6F6C1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167E0C8B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emporal inferior area (TI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CB3E312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C1B1AAF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56DB69D7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A7834C6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308D5756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95C5C0E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7444873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019C2292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7C4858A8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00954168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igeminothalamic tract (tth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8FAD1F3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95546B2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78603F0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B51EFE6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316CF8A3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C8B53E4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81E210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46E5E328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7BB39B14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7E7E3125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entral nucleus of the pulvinar (Pv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A304C0E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9E2996A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452459AA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E90A6A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2E560A9E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5E220D9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F12E951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monkey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Parent et al., 1983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538DA303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6026A626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34514B2C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entral pallidum (VP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2DBDA908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600A6DC6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B2224EB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7EEF2A2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64DF1195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5CB26E13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435ACCA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5A328BB6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3A581BA7" w14:textId="77777777" w:rsidTr="00275AE7">
        <w:trPr>
          <w:trHeight w:val="576"/>
        </w:trPr>
        <w:tc>
          <w:tcPr>
            <w:tcW w:w="1688" w:type="pct"/>
            <w:shd w:val="clear" w:color="auto" w:fill="auto"/>
            <w:vAlign w:val="center"/>
            <w:hideMark/>
          </w:tcPr>
          <w:p w14:paraId="45C0E243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entral posterior nucleus of the thalamus, parvicellular part (VPPC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13B4F1BE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FAAD1DA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77416B23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3B820D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69D0AD26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058F6ADE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6A0374E1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21A7B85A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78C6CE7A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6129B008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entral posterior thalamic nucleus (VPT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752FEFF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60D392D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24576A90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89FC96A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34FEBCB4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B9A0D06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FF26B88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22141DC5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5A3CB65D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7DEC1C32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ventral posteromedial thalamic nucleus (VPM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6602B05C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0349F8D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4DD9ADCD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2ED798D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5B5CD529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36A75EA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763A5AAF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monkey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Parent et al., 1983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37B5F31F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1CEC3637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662D0046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entral subiculum (VS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67706C3F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5EF59F8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FF5D470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4E390B8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933E05A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63299B0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7E3EC93A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49BAC389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26FA9447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2CE88E7C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entral tegmental area, rostral part (VTAR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0AEEEDB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20E302A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55A5E3F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6DE906D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4357619E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0A48B0D6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F718BC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t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Royce, 1978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1B4AB54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2B1D881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18E4F9F5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76172AED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entrolateral thalamic nucleus (VL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1D6BCB5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6125A46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191E0646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FE372EA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43BC396C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6F3C9D7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7192FC44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monkey; </w:t>
            </w:r>
            <w:r w:rsidRPr="00F718BC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Parent et al., 1983)</w:t>
            </w:r>
            <w:r w:rsidRPr="00F718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2EE4C1A1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AD3" w:rsidRPr="00F718BC" w14:paraId="778C4CD2" w14:textId="77777777" w:rsidTr="00275AE7">
        <w:trPr>
          <w:trHeight w:val="300"/>
        </w:trPr>
        <w:tc>
          <w:tcPr>
            <w:tcW w:w="1688" w:type="pct"/>
            <w:shd w:val="clear" w:color="auto" w:fill="auto"/>
            <w:vAlign w:val="center"/>
            <w:hideMark/>
          </w:tcPr>
          <w:p w14:paraId="2355F5E3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71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estibular nucleus (Ves)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33C6BCB0" w14:textId="77777777" w:rsidR="00366AD3" w:rsidRPr="00F718BC" w:rsidRDefault="00366AD3" w:rsidP="00275AE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A4180C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718BC">
              <w:rPr>
                <w:rFonts w:ascii="Wingdings 2" w:eastAsia="等线" w:hAnsi="Wingdings 2" w:cs="宋体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6DF55DA1" w14:textId="77777777" w:rsidR="00366AD3" w:rsidRPr="00F718BC" w:rsidRDefault="00366AD3" w:rsidP="00275AE7">
            <w:pPr>
              <w:widowControl/>
              <w:jc w:val="center"/>
              <w:rPr>
                <w:rFonts w:ascii="Wingdings 2" w:eastAsia="等线" w:hAnsi="Wingdings 2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915CA71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5404530D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44F2F942" w14:textId="77777777" w:rsidR="00366AD3" w:rsidRPr="00F718BC" w:rsidRDefault="00366AD3" w:rsidP="00275A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38512328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1BBE88A1" w14:textId="77777777" w:rsidR="00366AD3" w:rsidRPr="00F718BC" w:rsidRDefault="00366AD3" w:rsidP="00275A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5C6C074D" w14:textId="77777777" w:rsidR="00366AD3" w:rsidRPr="00F718BC" w:rsidRDefault="00366AD3" w:rsidP="00366AD3">
      <w:pPr>
        <w:rPr>
          <w:rFonts w:ascii="Times New Roman" w:hAnsi="Times New Roman" w:cs="Times New Roman"/>
          <w:color w:val="000000" w:themeColor="text1"/>
        </w:rPr>
      </w:pPr>
    </w:p>
    <w:p w14:paraId="37610E48" w14:textId="77777777" w:rsidR="00366AD3" w:rsidRPr="00F718BC" w:rsidRDefault="00366AD3" w:rsidP="00366AD3">
      <w:pPr>
        <w:rPr>
          <w:rFonts w:ascii="Times New Roman" w:hAnsi="Times New Roman" w:cs="Times New Roman"/>
          <w:color w:val="000000" w:themeColor="text1"/>
        </w:rPr>
      </w:pPr>
    </w:p>
    <w:p w14:paraId="216DBCEB" w14:textId="77777777" w:rsidR="00366AD3" w:rsidRPr="00F718BC" w:rsidRDefault="00366AD3" w:rsidP="00366AD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F55845" w14:textId="77777777" w:rsidR="00366AD3" w:rsidRPr="00F718BC" w:rsidRDefault="00366AD3" w:rsidP="00366AD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47FAD4" w14:textId="77777777" w:rsidR="00366AD3" w:rsidRPr="00F718BC" w:rsidRDefault="00366AD3" w:rsidP="00366AD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66AD3" w:rsidRPr="00F718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F9B12A" w14:textId="77777777" w:rsidR="00366AD3" w:rsidRDefault="00366AD3" w:rsidP="00366AD3">
      <w:r>
        <w:separator/>
      </w:r>
    </w:p>
  </w:endnote>
  <w:endnote w:type="continuationSeparator" w:id="0">
    <w:p w14:paraId="73D87EE1" w14:textId="77777777" w:rsidR="00366AD3" w:rsidRDefault="00366AD3" w:rsidP="00366A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12A352" w14:textId="77777777" w:rsidR="00366AD3" w:rsidRDefault="00366AD3" w:rsidP="00366AD3">
      <w:r>
        <w:separator/>
      </w:r>
    </w:p>
  </w:footnote>
  <w:footnote w:type="continuationSeparator" w:id="0">
    <w:p w14:paraId="286C3639" w14:textId="77777777" w:rsidR="00366AD3" w:rsidRDefault="00366AD3" w:rsidP="00366A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CB1"/>
    <w:rsid w:val="00024F01"/>
    <w:rsid w:val="00366AD3"/>
    <w:rsid w:val="005B5CB1"/>
    <w:rsid w:val="00B01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8BF8A49-E5C4-4B46-A4CD-DCD6FFCCC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6A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6A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6A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6A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6AD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66AD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66AD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66AD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66AD3"/>
    <w:rPr>
      <w:rFonts w:ascii="Calibri" w:hAnsi="Calibri" w:cs="Calibri"/>
      <w:noProof/>
      <w:sz w:val="20"/>
    </w:rPr>
  </w:style>
  <w:style w:type="character" w:styleId="a7">
    <w:name w:val="Hyperlink"/>
    <w:basedOn w:val="a0"/>
    <w:uiPriority w:val="99"/>
    <w:unhideWhenUsed/>
    <w:rsid w:val="00366AD3"/>
    <w:rPr>
      <w:color w:val="0563C1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366AD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66AD3"/>
    <w:rPr>
      <w:sz w:val="18"/>
      <w:szCs w:val="18"/>
    </w:rPr>
  </w:style>
  <w:style w:type="character" w:customStyle="1" w:styleId="EndNoteBibliographyTitle0">
    <w:name w:val="EndNote Bibliography Title 字符"/>
    <w:basedOn w:val="a0"/>
    <w:rsid w:val="00366AD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rsid w:val="00366AD3"/>
    <w:rPr>
      <w:rFonts w:ascii="等线" w:eastAsia="等线" w:hAnsi="等线"/>
      <w:noProof/>
      <w:sz w:val="20"/>
    </w:rPr>
  </w:style>
  <w:style w:type="character" w:styleId="aa">
    <w:name w:val="FollowedHyperlink"/>
    <w:basedOn w:val="a0"/>
    <w:uiPriority w:val="99"/>
    <w:semiHidden/>
    <w:unhideWhenUsed/>
    <w:rsid w:val="00366AD3"/>
    <w:rPr>
      <w:color w:val="800080"/>
      <w:u w:val="single"/>
    </w:rPr>
  </w:style>
  <w:style w:type="paragraph" w:customStyle="1" w:styleId="font5">
    <w:name w:val="font5"/>
    <w:basedOn w:val="a"/>
    <w:rsid w:val="00366AD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366AD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366AD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31F20"/>
      <w:kern w:val="0"/>
      <w:sz w:val="24"/>
      <w:szCs w:val="24"/>
    </w:rPr>
  </w:style>
  <w:style w:type="paragraph" w:customStyle="1" w:styleId="xl65">
    <w:name w:val="xl65"/>
    <w:basedOn w:val="a"/>
    <w:rsid w:val="00366AD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6">
    <w:name w:val="xl66"/>
    <w:basedOn w:val="a"/>
    <w:rsid w:val="00366AD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366AD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02</Words>
  <Characters>6288</Characters>
  <Application>Microsoft Office Word</Application>
  <DocSecurity>0</DocSecurity>
  <Lines>52</Lines>
  <Paragraphs>14</Paragraphs>
  <ScaleCrop>false</ScaleCrop>
  <Company/>
  <LinksUpToDate>false</LinksUpToDate>
  <CharactersWithSpaces>7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21-10-09T01:59:00Z</dcterms:created>
  <dcterms:modified xsi:type="dcterms:W3CDTF">2021-10-09T03:18:00Z</dcterms:modified>
</cp:coreProperties>
</file>